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E8F9D" w14:textId="05650A0A" w:rsidR="000A0595" w:rsidRDefault="000A0595">
      <w:pPr>
        <w:rPr>
          <w:rFonts w:ascii="Times New Roman" w:hAnsi="Times New Roman" w:cs="Times New Roman"/>
          <w:b/>
          <w:bCs/>
          <w:lang w:val="en-US"/>
        </w:rPr>
      </w:pPr>
      <w:r w:rsidRPr="000A0595">
        <w:rPr>
          <w:rFonts w:ascii="Times New Roman" w:hAnsi="Times New Roman" w:cs="Times New Roman"/>
          <w:b/>
          <w:bCs/>
          <w:lang w:val="en-US"/>
        </w:rPr>
        <w:t>Table S2. Primers used in this study.</w:t>
      </w:r>
    </w:p>
    <w:p w14:paraId="37B6C1B4" w14:textId="77777777" w:rsidR="000A0595" w:rsidRDefault="000A0595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10879" w:type="dxa"/>
        <w:tblLayout w:type="fixed"/>
        <w:tblLook w:val="04A0" w:firstRow="1" w:lastRow="0" w:firstColumn="1" w:lastColumn="0" w:noHBand="0" w:noVBand="1"/>
      </w:tblPr>
      <w:tblGrid>
        <w:gridCol w:w="1671"/>
        <w:gridCol w:w="3149"/>
        <w:gridCol w:w="3827"/>
        <w:gridCol w:w="2232"/>
      </w:tblGrid>
      <w:tr w:rsidR="00E84128" w14:paraId="1C3D2E57" w14:textId="77777777" w:rsidTr="00600FFE">
        <w:trPr>
          <w:trHeight w:val="316"/>
        </w:trPr>
        <w:tc>
          <w:tcPr>
            <w:tcW w:w="16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6664E8" w14:textId="624C4D06" w:rsidR="006B2846" w:rsidRPr="00CA3452" w:rsidRDefault="006B2846" w:rsidP="00963A8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A345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ame</w:t>
            </w:r>
          </w:p>
        </w:tc>
        <w:tc>
          <w:tcPr>
            <w:tcW w:w="31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CDCAD9" w14:textId="164F762F" w:rsidR="006B2846" w:rsidRPr="00CA3452" w:rsidRDefault="006B2846" w:rsidP="00963A8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A3452">
              <w:rPr>
                <w:b/>
                <w:bCs/>
                <w:sz w:val="22"/>
                <w:szCs w:val="22"/>
              </w:rPr>
              <w:t>Forward (5’-3’)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39F8F0" w14:textId="1B287AB0" w:rsidR="006B2846" w:rsidRPr="00CA3452" w:rsidRDefault="006B2846" w:rsidP="00963A8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A3452">
              <w:rPr>
                <w:b/>
                <w:bCs/>
                <w:sz w:val="22"/>
                <w:szCs w:val="22"/>
              </w:rPr>
              <w:t>Reverse (5’-3’)</w:t>
            </w:r>
          </w:p>
        </w:tc>
        <w:tc>
          <w:tcPr>
            <w:tcW w:w="22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0FF52A" w14:textId="2C21B963" w:rsidR="006B2846" w:rsidRPr="00CA3452" w:rsidRDefault="006B2846" w:rsidP="00963A8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A345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urpose</w:t>
            </w:r>
          </w:p>
        </w:tc>
      </w:tr>
      <w:tr w:rsidR="00E84128" w14:paraId="4953E2A5" w14:textId="77777777" w:rsidTr="00600FFE">
        <w:tc>
          <w:tcPr>
            <w:tcW w:w="16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279086" w14:textId="5626F776" w:rsidR="006B2846" w:rsidRPr="00E37432" w:rsidRDefault="006B2846" w:rsidP="006B2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37432">
              <w:rPr>
                <w:rFonts w:ascii="Times New Roman" w:hAnsi="Times New Roman" w:cs="Times New Roman"/>
                <w:sz w:val="20"/>
                <w:szCs w:val="20"/>
              </w:rPr>
              <w:t>h_PRKCA</w:t>
            </w:r>
            <w:proofErr w:type="spellEnd"/>
          </w:p>
        </w:tc>
        <w:tc>
          <w:tcPr>
            <w:tcW w:w="31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F04189" w14:textId="56FC78D4" w:rsidR="006B2846" w:rsidRPr="00E37432" w:rsidRDefault="006B2846" w:rsidP="006B284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ACGTGCACGAGGTGAA</w:t>
            </w:r>
          </w:p>
          <w:p w14:paraId="5F110131" w14:textId="77777777" w:rsidR="006B2846" w:rsidRPr="00E37432" w:rsidRDefault="006B2846" w:rsidP="006B2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E06B79" w14:textId="5374BE50" w:rsidR="006B2846" w:rsidRPr="00E37432" w:rsidRDefault="006B2846" w:rsidP="006B284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CACAGTGATCGCAGAAG</w:t>
            </w:r>
          </w:p>
        </w:tc>
        <w:tc>
          <w:tcPr>
            <w:tcW w:w="22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87F878" w14:textId="6A875828" w:rsidR="006B2846" w:rsidRPr="00E37432" w:rsidRDefault="006B2846" w:rsidP="006B2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RNA knockdown efficiency</w:t>
            </w:r>
          </w:p>
        </w:tc>
      </w:tr>
      <w:tr w:rsidR="00E84128" w14:paraId="5547AA2F" w14:textId="77777777" w:rsidTr="00600FFE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22A9F9F" w14:textId="23685778" w:rsidR="006B2846" w:rsidRPr="00E37432" w:rsidRDefault="006B2846" w:rsidP="006B2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37432">
              <w:rPr>
                <w:rFonts w:ascii="Times New Roman" w:hAnsi="Times New Roman" w:cs="Times New Roman"/>
                <w:sz w:val="20"/>
                <w:szCs w:val="20"/>
              </w:rPr>
              <w:t>h_PRKCB</w:t>
            </w:r>
            <w:proofErr w:type="spellEnd"/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4F05468" w14:textId="2F9F5059" w:rsidR="006B2846" w:rsidRPr="00E37432" w:rsidRDefault="006B2846" w:rsidP="006B284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AGA AGA ACGTGCATGAG</w:t>
            </w:r>
          </w:p>
          <w:p w14:paraId="63C38522" w14:textId="77777777" w:rsidR="006B2846" w:rsidRPr="00E37432" w:rsidRDefault="006B2846" w:rsidP="006B2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83A5BC6" w14:textId="130ABD39" w:rsidR="006B2846" w:rsidRPr="00E37432" w:rsidRDefault="006B2846" w:rsidP="006B284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 AACGTGGGGCTGGAG TA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61DF7991" w14:textId="1C9113EC" w:rsidR="006B2846" w:rsidRPr="00E37432" w:rsidRDefault="006B2846" w:rsidP="006B28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RNA knockdown efficiency</w:t>
            </w:r>
          </w:p>
        </w:tc>
      </w:tr>
      <w:tr w:rsidR="00E84128" w14:paraId="247E7C59" w14:textId="77777777" w:rsidTr="00600FFE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958A63D" w14:textId="376148FB" w:rsidR="00472A89" w:rsidRPr="00E37432" w:rsidRDefault="00472A89" w:rsidP="00472A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37432">
              <w:rPr>
                <w:rFonts w:ascii="Times New Roman" w:hAnsi="Times New Roman" w:cs="Times New Roman"/>
                <w:sz w:val="20"/>
                <w:szCs w:val="20"/>
              </w:rPr>
              <w:t>h_PRKCE</w:t>
            </w:r>
            <w:proofErr w:type="spellEnd"/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A39A95D" w14:textId="77777777" w:rsidR="00472A89" w:rsidRPr="00E37432" w:rsidRDefault="00472A89" w:rsidP="00472A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AAATCACCAACAGCGGC</w:t>
            </w:r>
          </w:p>
          <w:p w14:paraId="06C8B77B" w14:textId="77777777" w:rsidR="00472A89" w:rsidRPr="00E37432" w:rsidRDefault="00472A89" w:rsidP="00472A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1232902" w14:textId="77777777" w:rsidR="00472A89" w:rsidRPr="00E37432" w:rsidRDefault="00472A89" w:rsidP="00472A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GAACTCATCCAGGCCCA</w:t>
            </w:r>
          </w:p>
          <w:p w14:paraId="18EE51D9" w14:textId="5ED75AF1" w:rsidR="00472A89" w:rsidRPr="00E37432" w:rsidRDefault="00472A89" w:rsidP="00472A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09C6A397" w14:textId="6C4CBE41" w:rsidR="00472A89" w:rsidRPr="00E37432" w:rsidRDefault="00472A89" w:rsidP="00472A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RNA knockdown efficiency</w:t>
            </w:r>
          </w:p>
        </w:tc>
      </w:tr>
      <w:tr w:rsidR="00E84128" w14:paraId="352B004B" w14:textId="77777777" w:rsidTr="00600FFE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2375276B" w14:textId="5A74B800" w:rsidR="00E84128" w:rsidRPr="00E37432" w:rsidRDefault="00E84128" w:rsidP="00E841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7432">
              <w:rPr>
                <w:rFonts w:ascii="Times New Roman" w:hAnsi="Times New Roman" w:cs="Times New Roman"/>
                <w:sz w:val="20"/>
                <w:szCs w:val="20"/>
              </w:rPr>
              <w:t>h_NLRX1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AC3AFBE" w14:textId="5A650D17" w:rsidR="00E84128" w:rsidRPr="00E37432" w:rsidRDefault="00E84128" w:rsidP="00E8412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CCCGGAAGCTGGGCTTG</w:t>
            </w:r>
          </w:p>
          <w:p w14:paraId="1FC223D6" w14:textId="77777777" w:rsidR="00E84128" w:rsidRPr="00E37432" w:rsidRDefault="00E84128" w:rsidP="00E841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039DA66" w14:textId="78871B24" w:rsidR="00E84128" w:rsidRPr="00E37432" w:rsidRDefault="00E84128" w:rsidP="00E8412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GGCACCACCTTCAGCAG</w:t>
            </w:r>
          </w:p>
          <w:p w14:paraId="6075F97A" w14:textId="5D339AAF" w:rsidR="00E84128" w:rsidRPr="00E37432" w:rsidRDefault="00E84128" w:rsidP="00E841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28F0B3B5" w14:textId="4301CB64" w:rsidR="00E84128" w:rsidRPr="00E37432" w:rsidRDefault="00E84128" w:rsidP="00E841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RNA knockdown efficiency</w:t>
            </w:r>
          </w:p>
        </w:tc>
      </w:tr>
      <w:tr w:rsidR="00E84128" w14:paraId="5A299550" w14:textId="77777777" w:rsidTr="00600FFE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4DB71968" w14:textId="7ACBE71E" w:rsidR="00E84128" w:rsidRPr="00E37432" w:rsidRDefault="00E84128" w:rsidP="00E841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37432">
              <w:rPr>
                <w:rFonts w:ascii="Times New Roman" w:hAnsi="Times New Roman" w:cs="Times New Roman"/>
                <w:sz w:val="20"/>
                <w:szCs w:val="20"/>
              </w:rPr>
              <w:t>h_GAPDH</w:t>
            </w:r>
            <w:proofErr w:type="spellEnd"/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B6E71E4" w14:textId="11BD8517" w:rsidR="00E84128" w:rsidRPr="00E37432" w:rsidRDefault="00E84128" w:rsidP="00E8412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AAGGCTGGGGCTCATTT</w:t>
            </w:r>
          </w:p>
          <w:p w14:paraId="02EBFEB7" w14:textId="77777777" w:rsidR="00E84128" w:rsidRPr="00E37432" w:rsidRDefault="00E84128" w:rsidP="00E841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45694A9" w14:textId="4FC44010" w:rsidR="00E84128" w:rsidRPr="00E37432" w:rsidRDefault="00E84128" w:rsidP="0075537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GATGGCATGGACTGTGG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0891BDC3" w14:textId="3BDEF1DD" w:rsidR="00E84128" w:rsidRPr="00E37432" w:rsidRDefault="00E84128" w:rsidP="00E841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3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RNA knockdown efficiency</w:t>
            </w:r>
          </w:p>
        </w:tc>
      </w:tr>
      <w:tr w:rsidR="00496383" w14:paraId="5A48B74E" w14:textId="77777777" w:rsidTr="00600FFE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42673ED1" w14:textId="7F7D3AD9" w:rsidR="00496383" w:rsidRPr="00E37432" w:rsidRDefault="00496383" w:rsidP="00496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432">
              <w:rPr>
                <w:rFonts w:ascii="Times New Roman" w:hAnsi="Times New Roman" w:cs="Times New Roman"/>
                <w:sz w:val="20"/>
                <w:szCs w:val="20"/>
              </w:rPr>
              <w:t>VgrG4UP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DE1BEA8" w14:textId="6A6E146E" w:rsidR="00496383" w:rsidRPr="00E37432" w:rsidRDefault="00496383" w:rsidP="0049638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432">
              <w:rPr>
                <w:rFonts w:ascii="Times New Roman" w:hAnsi="Times New Roman" w:cs="Times New Roman"/>
                <w:sz w:val="20"/>
                <w:szCs w:val="20"/>
              </w:rPr>
              <w:t>GAATTCGCAACGATAAATCCAATCA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85BE7A2" w14:textId="1C12B47A" w:rsidR="00496383" w:rsidRPr="00E37432" w:rsidRDefault="00496383" w:rsidP="0049638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432">
              <w:rPr>
                <w:rFonts w:ascii="Times New Roman" w:hAnsi="Times New Roman" w:cs="Times New Roman"/>
                <w:sz w:val="20"/>
                <w:szCs w:val="20"/>
              </w:rPr>
              <w:t>GGATCCTATATTCCTGTTTTACTCCG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68D1F8F5" w14:textId="31D7C48E" w:rsidR="00496383" w:rsidRPr="00E37432" w:rsidRDefault="003C4281" w:rsidP="004963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grG4 mutagenesis</w:t>
            </w:r>
          </w:p>
        </w:tc>
      </w:tr>
      <w:tr w:rsidR="00496383" w14:paraId="486301AE" w14:textId="77777777" w:rsidTr="00600FFE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E8755EA" w14:textId="5C0D7C9B" w:rsidR="00496383" w:rsidRPr="00E37432" w:rsidRDefault="00496383" w:rsidP="00496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432">
              <w:rPr>
                <w:rFonts w:ascii="Times New Roman" w:hAnsi="Times New Roman" w:cs="Times New Roman"/>
                <w:sz w:val="20"/>
                <w:szCs w:val="20"/>
              </w:rPr>
              <w:t>VgrG4DOW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8F7E327" w14:textId="08197742" w:rsidR="00496383" w:rsidRPr="00E37432" w:rsidRDefault="00496383" w:rsidP="0049638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432">
              <w:rPr>
                <w:rFonts w:ascii="Times New Roman" w:hAnsi="Times New Roman" w:cs="Times New Roman"/>
                <w:sz w:val="20"/>
                <w:szCs w:val="20"/>
              </w:rPr>
              <w:t>GGATCCACAATGATA TTGTTACCCC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8D20D6F" w14:textId="5400DDD7" w:rsidR="00496383" w:rsidRPr="00E37432" w:rsidRDefault="00496383" w:rsidP="0049638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432">
              <w:rPr>
                <w:rFonts w:ascii="Times New Roman" w:hAnsi="Times New Roman" w:cs="Times New Roman"/>
                <w:sz w:val="20"/>
                <w:szCs w:val="20"/>
              </w:rPr>
              <w:t>GAATTCCGTTTATTC TCCTGCGGC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D5A32FE" w14:textId="667AFE0E" w:rsidR="00496383" w:rsidRPr="00E37432" w:rsidRDefault="003C4281" w:rsidP="004963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grG4 mutagenesis</w:t>
            </w:r>
          </w:p>
        </w:tc>
      </w:tr>
      <w:tr w:rsidR="00496383" w14:paraId="23173B81" w14:textId="77777777" w:rsidTr="00600FFE">
        <w:tc>
          <w:tcPr>
            <w:tcW w:w="16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5254B0" w14:textId="5D695A57" w:rsidR="00496383" w:rsidRPr="00E37432" w:rsidRDefault="00496383" w:rsidP="00496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432">
              <w:rPr>
                <w:rFonts w:ascii="Times New Roman" w:hAnsi="Times New Roman" w:cs="Times New Roman"/>
                <w:sz w:val="20"/>
                <w:szCs w:val="20"/>
              </w:rPr>
              <w:t>VgrG4SCREEN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879CBC" w14:textId="798796AF" w:rsidR="00496383" w:rsidRPr="00E37432" w:rsidRDefault="00496383" w:rsidP="0049638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432">
              <w:rPr>
                <w:rFonts w:ascii="Times New Roman" w:hAnsi="Times New Roman" w:cs="Times New Roman"/>
                <w:sz w:val="20"/>
                <w:szCs w:val="20"/>
              </w:rPr>
              <w:t>AACTTCCTCCGCTGAACCT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94BD00" w14:textId="61ACAB7D" w:rsidR="00496383" w:rsidRPr="00E37432" w:rsidRDefault="00496383" w:rsidP="00496383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432">
              <w:rPr>
                <w:rFonts w:ascii="Times New Roman" w:hAnsi="Times New Roman" w:cs="Times New Roman"/>
                <w:sz w:val="20"/>
                <w:szCs w:val="20"/>
              </w:rPr>
              <w:t>TGCTTTGGCAAAATTTTCGTGC 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2387A3" w14:textId="1F688352" w:rsidR="00496383" w:rsidRPr="00E37432" w:rsidRDefault="003C4281" w:rsidP="004963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grG4 mutagenesis</w:t>
            </w:r>
          </w:p>
        </w:tc>
      </w:tr>
    </w:tbl>
    <w:p w14:paraId="08D49BE6" w14:textId="77777777" w:rsidR="000A0595" w:rsidRPr="000A0595" w:rsidRDefault="000A0595">
      <w:pPr>
        <w:rPr>
          <w:rFonts w:ascii="Times New Roman" w:hAnsi="Times New Roman" w:cs="Times New Roman"/>
          <w:b/>
          <w:bCs/>
          <w:lang w:val="en-US"/>
        </w:rPr>
      </w:pPr>
    </w:p>
    <w:sectPr w:rsidR="000A0595" w:rsidRPr="000A05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595"/>
    <w:rsid w:val="00071AB0"/>
    <w:rsid w:val="000A0595"/>
    <w:rsid w:val="00375286"/>
    <w:rsid w:val="003C4281"/>
    <w:rsid w:val="00472A89"/>
    <w:rsid w:val="00496383"/>
    <w:rsid w:val="00600FFE"/>
    <w:rsid w:val="006B2846"/>
    <w:rsid w:val="0070668B"/>
    <w:rsid w:val="00755372"/>
    <w:rsid w:val="007656D0"/>
    <w:rsid w:val="008E628E"/>
    <w:rsid w:val="00947DA2"/>
    <w:rsid w:val="00963A83"/>
    <w:rsid w:val="00A92E1C"/>
    <w:rsid w:val="00AB010A"/>
    <w:rsid w:val="00CA3452"/>
    <w:rsid w:val="00D17453"/>
    <w:rsid w:val="00E37432"/>
    <w:rsid w:val="00E84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FEFAA"/>
  <w15:chartTrackingRefBased/>
  <w15:docId w15:val="{AC405752-9389-4076-9FD1-64B09F9E1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05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05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05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05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05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05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05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05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05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5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05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05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05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05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05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05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05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05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05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05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05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05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05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05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05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05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05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05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05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2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Bengoechea</dc:creator>
  <cp:keywords/>
  <dc:description/>
  <cp:lastModifiedBy>Jose  Bengoechea</cp:lastModifiedBy>
  <cp:revision>2</cp:revision>
  <dcterms:created xsi:type="dcterms:W3CDTF">2025-02-04T17:27:00Z</dcterms:created>
  <dcterms:modified xsi:type="dcterms:W3CDTF">2025-02-04T17:27:00Z</dcterms:modified>
</cp:coreProperties>
</file>